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580" w:leader="none"/>
        </w:tabs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2 Table. Ranking values of top 10 attributes for each ranking method.</w:t>
      </w:r>
    </w:p>
    <w:tbl>
      <w:tblPr>
        <w:tblW w:w="14775" w:type="dxa"/>
        <w:jc w:val="left"/>
        <w:tblInd w:w="-7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1053"/>
        <w:gridCol w:w="1275"/>
        <w:gridCol w:w="1153"/>
        <w:gridCol w:w="1163"/>
        <w:gridCol w:w="1100"/>
        <w:gridCol w:w="994"/>
        <w:gridCol w:w="1053"/>
        <w:gridCol w:w="1253"/>
        <w:gridCol w:w="1153"/>
        <w:gridCol w:w="1114"/>
        <w:gridCol w:w="1520"/>
        <w:gridCol w:w="994"/>
      </w:tblGrid>
      <w:tr>
        <w:trPr>
          <w:trHeight w:val="300" w:hRule="atLeast"/>
        </w:trPr>
        <w:tc>
          <w:tcPr>
            <w:tcW w:w="669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RSA</w:t>
            </w:r>
          </w:p>
        </w:tc>
        <w:tc>
          <w:tcPr>
            <w:tcW w:w="808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A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D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F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VM MST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LS-DA MST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CA MST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-test MST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DA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F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VM MST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LS-DA MST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CA MST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-test MST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anking Schem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an Decrease Accuracy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verall coefficient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s(PC1 loading 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valu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an Decrease Accuracy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s(PC1 loading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value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063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11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63E-0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4E-0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764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21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63E-0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4E-08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966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67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.47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4E-0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5E-0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164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14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.548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4E-0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9E-08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905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3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.30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4E-0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5E-0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132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95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.22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4E-0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9E-07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495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30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.84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87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8E-0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626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9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.6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87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6E-07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39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05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.56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66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6E-0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266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68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.78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66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8E-07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64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96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.08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57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7E-0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008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55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.57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57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7E-07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536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94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.16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53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8E-0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76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50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.68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53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0E-07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35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86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.63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48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4E-0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484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.47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48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3E-07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184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85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.46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44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1E-0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240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35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.48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44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2E-07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15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81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.26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40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3E-0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19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33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.828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40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9E-0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8T20:23:00Z</dcterms:created>
  <dc:creator>Caroline</dc:creator>
  <dc:description/>
  <cp:keywords/>
  <dc:language>en-US</dc:language>
  <cp:lastModifiedBy>Caroline</cp:lastModifiedBy>
  <dcterms:modified xsi:type="dcterms:W3CDTF">2015-03-18T20:24:00Z</dcterms:modified>
  <cp:revision>1</cp:revision>
  <dc:subject/>
  <dc:title/>
</cp:coreProperties>
</file>